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6D" w:rsidRPr="005123BC" w:rsidRDefault="00A306E5" w:rsidP="00D3496D">
      <w:pPr>
        <w:rPr>
          <w:rFonts w:ascii="Times New Roman" w:hAnsi="Times New Roman" w:cs="Times New Roman"/>
        </w:rPr>
      </w:pPr>
      <w:r w:rsidRPr="00A306E5">
        <w:rPr>
          <w:rFonts w:ascii="Times New Roman" w:hAnsi="Times New Roman" w:cs="Times New Roman"/>
        </w:rPr>
        <w:t>Table S</w:t>
      </w:r>
      <w:r w:rsidR="00EE004E">
        <w:rPr>
          <w:rFonts w:ascii="Times New Roman" w:hAnsi="Times New Roman" w:cs="Times New Roman" w:hint="eastAsia"/>
        </w:rPr>
        <w:t>4</w:t>
      </w:r>
      <w:r w:rsidRPr="00A306E5">
        <w:rPr>
          <w:rFonts w:ascii="Times New Roman" w:hAnsi="Times New Roman" w:cs="Times New Roman"/>
        </w:rPr>
        <w:t xml:space="preserve"> </w:t>
      </w:r>
      <w:bookmarkStart w:id="0" w:name="_GoBack"/>
      <w:proofErr w:type="gramStart"/>
      <w:r w:rsidRPr="00A306E5">
        <w:rPr>
          <w:rFonts w:ascii="Times New Roman" w:hAnsi="Times New Roman" w:cs="Times New Roman"/>
        </w:rPr>
        <w:t>The</w:t>
      </w:r>
      <w:proofErr w:type="gramEnd"/>
      <w:r w:rsidRPr="00A306E5">
        <w:rPr>
          <w:rFonts w:ascii="Times New Roman" w:hAnsi="Times New Roman" w:cs="Times New Roman"/>
        </w:rPr>
        <w:t xml:space="preserve"> distribution of </w:t>
      </w:r>
      <w:r w:rsidR="00AC0A11">
        <w:rPr>
          <w:rFonts w:ascii="Times New Roman" w:hAnsi="Times New Roman" w:cs="Times New Roman" w:hint="eastAsia"/>
        </w:rPr>
        <w:t>focused</w:t>
      </w:r>
      <w:r w:rsidRPr="00A306E5">
        <w:rPr>
          <w:rFonts w:ascii="Times New Roman" w:hAnsi="Times New Roman" w:cs="Times New Roman"/>
        </w:rPr>
        <w:t xml:space="preserve"> SNPs superior alleles in the natural population.</w:t>
      </w:r>
    </w:p>
    <w:bookmarkEnd w:id="0"/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3816"/>
        <w:gridCol w:w="1348"/>
        <w:gridCol w:w="1049"/>
        <w:gridCol w:w="1153"/>
        <w:gridCol w:w="1049"/>
        <w:gridCol w:w="1153"/>
        <w:gridCol w:w="1050"/>
        <w:gridCol w:w="1154"/>
        <w:gridCol w:w="1050"/>
        <w:gridCol w:w="1154"/>
      </w:tblGrid>
      <w:tr w:rsidR="008F3B24" w:rsidRPr="008F3B24" w:rsidTr="008F3B24">
        <w:trPr>
          <w:jc w:val="center"/>
        </w:trPr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8F3B24" w:rsidRPr="00A306E5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llele type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Phenotype</w:t>
            </w:r>
            <w:r w:rsidR="00BB3F5E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value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llele number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llele p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entag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rait</w:t>
            </w:r>
          </w:p>
        </w:tc>
        <w:tc>
          <w:tcPr>
            <w:tcW w:w="1303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NPname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mosome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nferior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uperior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nferior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uperior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nferior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uperior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nferior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uperior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_Hlk459923104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KW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wsnp_Ex_c32624_41252144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7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2.9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6.9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.0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21705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7.1</w:t>
            </w:r>
            <w:r w:rsidR="00FA5E9E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0.2</w:t>
            </w:r>
            <w:r w:rsidR="00FA5E9E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0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92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Jagger_c4951_122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7.5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0.2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2.5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7.41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Excalibur_c23801_115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1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1.9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76.0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23.93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Ra_c90_3168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7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2.2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8.13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.8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61574_645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8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6.6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2.4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55363_297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8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6.6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2.4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29974_90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8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6.6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2.4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"/>
            <w:bookmarkStart w:id="3" w:name="OLE_LINK2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u_c6998_485</w:t>
            </w:r>
            <w:bookmarkEnd w:id="2"/>
            <w:bookmarkEnd w:id="3"/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7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2.2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8.1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.86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AAV416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5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CC6206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1.9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8.02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60460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6.9</w:t>
            </w:r>
            <w:r w:rsidR="002610C1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0.3</w:t>
            </w:r>
            <w:r w:rsidR="002610C1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5.4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4.52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Excalibur_c39508_88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8.3</w:t>
            </w:r>
            <w:r w:rsidR="003047B0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0.2</w:t>
            </w:r>
            <w:r w:rsidR="003047B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3.5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6.4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L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" w:name="OLE_LINK3"/>
            <w:bookmarkStart w:id="5" w:name="OLE_LINK4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36788_51</w:t>
            </w:r>
            <w:bookmarkEnd w:id="4"/>
            <w:bookmarkEnd w:id="5"/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2D5C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8.1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.8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10573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1.73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8.27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IACX9238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1.3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8.6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ukri_c2951_2574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3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70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03733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3B34A9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5.7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obWhite_c9961_402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3B34A9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5.7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11516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374" w:type="pct"/>
            <w:vAlign w:val="center"/>
          </w:tcPr>
          <w:p w:rsidR="008F3B24" w:rsidRPr="008F3B24" w:rsidRDefault="003B34A9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5.7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NS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Ra_c72517_98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5.9</w:t>
            </w:r>
            <w:r w:rsidR="00CB6C51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CB6C51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4.6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5.3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ukri_c4586_38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E01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7.8</w:t>
            </w:r>
            <w:r w:rsidR="00E01651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5.9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5.7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SL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22060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.9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86.5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3.46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85688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8.2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1.73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S00046263_5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6.7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3.2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AP12_rep_c3980_87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88.5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1.4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Excalibur_c37787_925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8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  <w:r w:rsidR="002D5C2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7.53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2.47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BobWhite_rep_c66146_237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.7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8.32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1.68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ukri_rep_c68594_530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7.4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8.3</w:t>
            </w:r>
            <w:r w:rsidR="009B2AFC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3.4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6.52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6" w:name="OLE_LINK5"/>
            <w:bookmarkStart w:id="7" w:name="OLE_LINK6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29489_176</w:t>
            </w:r>
            <w:bookmarkEnd w:id="6"/>
            <w:bookmarkEnd w:id="7"/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1.3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0.4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9.51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27385_13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1.5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8.14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RAC875_c48703_148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0.5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.66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4.34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Tdurum_contig29563_183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521C5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0.2</w:t>
            </w:r>
            <w:r w:rsidR="00521C5A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3.21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PL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Kukri_c5282_622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3.7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RAC875_c829_611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3B34A9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93.79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A006231-0789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9.1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39.7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60.2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FLBA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wsnp_Ex_rep_c67561_66189356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7.8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2.1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8" w:name="OLE_LINK7"/>
            <w:bookmarkStart w:id="9" w:name="OLE_LINK8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Ra_c71978_532</w:t>
            </w:r>
            <w:bookmarkEnd w:id="8"/>
            <w:bookmarkEnd w:id="9"/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5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1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8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wsnp_BF473744B_Ta_2_2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45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55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Excalibur_c19547_1012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4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2.14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7.86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FLD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0" w:name="OLE_LINK9"/>
            <w:bookmarkStart w:id="11" w:name="OLE_LINK10"/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durum_contig12831_69</w:t>
            </w:r>
            <w:bookmarkEnd w:id="10"/>
            <w:bookmarkEnd w:id="11"/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D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  <w:r w:rsidR="00F92445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7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23</w:t>
            </w:r>
          </w:p>
        </w:tc>
      </w:tr>
      <w:tr w:rsidR="008F3B24" w:rsidRPr="008F3B24" w:rsidTr="008F3B24">
        <w:trPr>
          <w:jc w:val="center"/>
        </w:trPr>
        <w:tc>
          <w:tcPr>
            <w:tcW w:w="330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303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GENE-0675_104</w:t>
            </w:r>
          </w:p>
        </w:tc>
        <w:tc>
          <w:tcPr>
            <w:tcW w:w="235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2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  <w:r w:rsidR="00E25770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3B24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374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48.47</w:t>
            </w:r>
          </w:p>
        </w:tc>
        <w:tc>
          <w:tcPr>
            <w:tcW w:w="409" w:type="pct"/>
            <w:vAlign w:val="center"/>
          </w:tcPr>
          <w:p w:rsidR="008F3B24" w:rsidRPr="008F3B24" w:rsidRDefault="008F3B24" w:rsidP="008F3B24">
            <w:pPr>
              <w:rPr>
                <w:rFonts w:ascii="Times New Roman" w:hAnsi="Times New Roman" w:cs="Times New Roman"/>
                <w:szCs w:val="21"/>
              </w:rPr>
            </w:pPr>
            <w:r w:rsidRPr="008F3B24">
              <w:rPr>
                <w:rFonts w:ascii="Times New Roman" w:hAnsi="Times New Roman" w:cs="Times New Roman"/>
                <w:szCs w:val="21"/>
              </w:rPr>
              <w:t>51.53</w:t>
            </w:r>
          </w:p>
        </w:tc>
      </w:tr>
      <w:bookmarkEnd w:id="1"/>
    </w:tbl>
    <w:p w:rsidR="00527307" w:rsidRPr="005123BC" w:rsidRDefault="00527307">
      <w:pPr>
        <w:rPr>
          <w:rFonts w:ascii="Times New Roman" w:hAnsi="Times New Roman" w:cs="Times New Roman"/>
        </w:rPr>
      </w:pPr>
    </w:p>
    <w:sectPr w:rsidR="00527307" w:rsidRPr="005123BC" w:rsidSect="008F3B2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60F" w:rsidRDefault="00FA460F" w:rsidP="00D3496D">
      <w:r>
        <w:separator/>
      </w:r>
    </w:p>
  </w:endnote>
  <w:endnote w:type="continuationSeparator" w:id="0">
    <w:p w:rsidR="00FA460F" w:rsidRDefault="00FA460F" w:rsidP="00D34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60F" w:rsidRDefault="00FA460F" w:rsidP="00D3496D">
      <w:r>
        <w:separator/>
      </w:r>
    </w:p>
  </w:footnote>
  <w:footnote w:type="continuationSeparator" w:id="0">
    <w:p w:rsidR="00FA460F" w:rsidRDefault="00FA460F" w:rsidP="00D34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EB0"/>
    <w:rsid w:val="00080904"/>
    <w:rsid w:val="000C04F2"/>
    <w:rsid w:val="00123FD1"/>
    <w:rsid w:val="00165254"/>
    <w:rsid w:val="001E095F"/>
    <w:rsid w:val="002610C1"/>
    <w:rsid w:val="00277C3B"/>
    <w:rsid w:val="002D5C2A"/>
    <w:rsid w:val="003047B0"/>
    <w:rsid w:val="00332B3B"/>
    <w:rsid w:val="003B34A9"/>
    <w:rsid w:val="004E5844"/>
    <w:rsid w:val="005123BC"/>
    <w:rsid w:val="00521C5A"/>
    <w:rsid w:val="00527307"/>
    <w:rsid w:val="005B6EB0"/>
    <w:rsid w:val="00641936"/>
    <w:rsid w:val="008554FE"/>
    <w:rsid w:val="008960A9"/>
    <w:rsid w:val="008F3B24"/>
    <w:rsid w:val="009464C4"/>
    <w:rsid w:val="009B2AFC"/>
    <w:rsid w:val="00A306E5"/>
    <w:rsid w:val="00A530C4"/>
    <w:rsid w:val="00AC0A11"/>
    <w:rsid w:val="00B02C78"/>
    <w:rsid w:val="00BB3F5E"/>
    <w:rsid w:val="00C37920"/>
    <w:rsid w:val="00C86C3D"/>
    <w:rsid w:val="00CB6C51"/>
    <w:rsid w:val="00CC6206"/>
    <w:rsid w:val="00D167ED"/>
    <w:rsid w:val="00D3496D"/>
    <w:rsid w:val="00D45E05"/>
    <w:rsid w:val="00E01651"/>
    <w:rsid w:val="00E25770"/>
    <w:rsid w:val="00EE004E"/>
    <w:rsid w:val="00F92445"/>
    <w:rsid w:val="00FA460F"/>
    <w:rsid w:val="00FA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4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49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4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496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464C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464C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464C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464C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464C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464C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464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2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4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49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4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496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464C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464C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464C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464C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464C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464C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46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98</Words>
  <Characters>2274</Characters>
  <Application>Microsoft Office Word</Application>
  <DocSecurity>0</DocSecurity>
  <Lines>18</Lines>
  <Paragraphs>5</Paragraphs>
  <ScaleCrop>false</ScaleCrop>
  <Company>Sky123.Org</Company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16-08-16T10:40:00Z</dcterms:created>
  <dcterms:modified xsi:type="dcterms:W3CDTF">2016-12-20T03:31:00Z</dcterms:modified>
</cp:coreProperties>
</file>